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449" w:rsidRPr="00DD777E" w:rsidRDefault="00292449" w:rsidP="00292449">
      <w:pPr>
        <w:rPr>
          <w:b/>
        </w:rPr>
      </w:pPr>
      <w:r w:rsidRPr="00E22E27">
        <w:rPr>
          <w:b/>
          <w:sz w:val="20"/>
        </w:rPr>
        <w:t xml:space="preserve">Table S2a: Resource matrix (i): summer diet and foraging resource use for the 52 species used in the analysis. </w:t>
      </w:r>
    </w:p>
    <w:tbl>
      <w:tblPr>
        <w:tblW w:w="1420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709"/>
        <w:gridCol w:w="379"/>
        <w:gridCol w:w="330"/>
        <w:gridCol w:w="450"/>
        <w:gridCol w:w="310"/>
        <w:gridCol w:w="470"/>
        <w:gridCol w:w="126"/>
        <w:gridCol w:w="634"/>
        <w:gridCol w:w="420"/>
        <w:gridCol w:w="567"/>
        <w:gridCol w:w="992"/>
        <w:gridCol w:w="379"/>
        <w:gridCol w:w="330"/>
        <w:gridCol w:w="470"/>
        <w:gridCol w:w="380"/>
        <w:gridCol w:w="567"/>
        <w:gridCol w:w="1012"/>
        <w:gridCol w:w="762"/>
        <w:gridCol w:w="520"/>
        <w:gridCol w:w="710"/>
        <w:gridCol w:w="700"/>
        <w:gridCol w:w="703"/>
      </w:tblGrid>
      <w:tr w:rsidR="00292449" w:rsidRPr="00C4246A" w:rsidTr="00DC4A25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292449" w:rsidRPr="00C4246A" w:rsidTr="00DC4A25">
        <w:trPr>
          <w:trHeight w:val="315"/>
        </w:trPr>
        <w:tc>
          <w:tcPr>
            <w:tcW w:w="2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3828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orest typ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orizontal habitat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tical habitat</w:t>
            </w:r>
          </w:p>
        </w:tc>
      </w:tr>
      <w:tr w:rsidR="00292449" w:rsidRPr="00C4246A" w:rsidTr="00DC4A25">
        <w:trPr>
          <w:trHeight w:val="690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Spec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elow-ground invert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bove-ground inverts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lant material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eds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Vertebrat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eciduou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nife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dg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r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roun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hrub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anopy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ringa Glare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ccipiter ni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Buteo bute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Bonasa bona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olumba oe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olumba palumb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uculus cano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Jynx torqui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icus virid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Dryocopus marti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Dendrocopos maj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Dendrocopos min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Lullula arb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nthus trivi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roglodytes troglod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runella modul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rithacus rubec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Luscinia megarhynch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oenicurus phoenicu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mer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pil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philomel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Turdus iliac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viscivo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ippolais icter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ylvia bor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ylvia atricapi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 sibilatr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 collybi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 trochi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Regulus regu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Muscicapa stri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icedula hypoleu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egithalos caud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oecile palust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oecile montan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Lophophanes cri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eriparus a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yanistes caerul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arus maj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itta europ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erthia famili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Garrulus glandari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ucifraga caryocatac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ringilla coele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ringilla montifringi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duelis spin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duelis flamm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duelis chlo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yrrhula pyrrh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occothraustes coccothraust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C4246A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4246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mberiza rust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C4246A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C4246A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</w:tbl>
    <w:p w:rsidR="00292449" w:rsidRDefault="00292449" w:rsidP="00292449"/>
    <w:p w:rsidR="00292449" w:rsidRDefault="00292449" w:rsidP="00292449">
      <w:pPr>
        <w:rPr>
          <w:b/>
          <w:sz w:val="20"/>
        </w:rPr>
      </w:pPr>
      <w:r w:rsidRPr="00E22E27">
        <w:rPr>
          <w:b/>
          <w:sz w:val="20"/>
        </w:rPr>
        <w:t xml:space="preserve">Table S2b: Resource matrix (ii): winter diet and foraging resource use for the 52 species used in the analysis. </w:t>
      </w:r>
    </w:p>
    <w:p w:rsidR="00292449" w:rsidRPr="00E22E27" w:rsidRDefault="00292449" w:rsidP="00292449">
      <w:pPr>
        <w:rPr>
          <w:b/>
          <w:sz w:val="20"/>
        </w:rPr>
      </w:pPr>
    </w:p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2283"/>
        <w:gridCol w:w="709"/>
        <w:gridCol w:w="709"/>
        <w:gridCol w:w="760"/>
        <w:gridCol w:w="596"/>
        <w:gridCol w:w="1054"/>
        <w:gridCol w:w="567"/>
        <w:gridCol w:w="992"/>
        <w:gridCol w:w="709"/>
        <w:gridCol w:w="813"/>
        <w:gridCol w:w="604"/>
        <w:gridCol w:w="992"/>
        <w:gridCol w:w="851"/>
        <w:gridCol w:w="424"/>
        <w:gridCol w:w="710"/>
        <w:gridCol w:w="709"/>
        <w:gridCol w:w="708"/>
      </w:tblGrid>
      <w:tr w:rsidR="00292449" w:rsidRPr="00560FF2" w:rsidTr="00DC4A25">
        <w:trPr>
          <w:trHeight w:val="315"/>
        </w:trPr>
        <w:tc>
          <w:tcPr>
            <w:tcW w:w="2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382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orest type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orizontal habitat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Vertical habitat</w:t>
            </w:r>
          </w:p>
        </w:tc>
      </w:tr>
      <w:tr w:rsidR="00292449" w:rsidRPr="00560FF2" w:rsidTr="00DC4A25">
        <w:trPr>
          <w:trHeight w:val="690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Spec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Below-ground inver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Above-ground inver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Plant material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eed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Vertebrat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eciduo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nife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d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re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rou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hru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anopy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ringa Glare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ccipiter ni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Buteo bute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Bonasa bona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olumba oe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olumba palumb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uculus cano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Jynx torqui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icus virid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Dryocopus marti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Dendrocopos maj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Dendrocopos min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Lullula arb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nthus trivi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roglodytes troglod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runella modul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rithacus rubec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Luscinia megarhynch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oenicurus phoenicu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mer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pil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philomel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iliac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viscivo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ippolais icter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ylvia bor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ylvia atricapi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 sibilatr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 collybi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 trochi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Regulus regu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Muscicapa stri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icedula hypoleu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egithalos caud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oecile palust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oecile montan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Lophophanes cri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eriparus a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yanistes caerul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arus maj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itta europa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erthia familia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Garrulus glandari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ucifraga caryocatac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ringilla coele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ringilla montifringi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duelis spin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duelis flamm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duelis chlor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yrrhula pyrrh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occothraustes coccothraus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mberiza rust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</w:tbl>
    <w:p w:rsidR="00292449" w:rsidRDefault="00292449" w:rsidP="00292449"/>
    <w:p w:rsidR="00292449" w:rsidRDefault="00292449" w:rsidP="00292449">
      <w:pPr>
        <w:rPr>
          <w:b/>
          <w:sz w:val="20"/>
          <w:szCs w:val="20"/>
        </w:rPr>
      </w:pPr>
      <w:r w:rsidRPr="00E22E27">
        <w:rPr>
          <w:b/>
          <w:sz w:val="20"/>
          <w:szCs w:val="20"/>
        </w:rPr>
        <w:t xml:space="preserve">Table S2c: Resource matrix (iii): nesting resource use for the 52 species used in the analysis. </w:t>
      </w:r>
    </w:p>
    <w:p w:rsidR="00292449" w:rsidRPr="00E22E27" w:rsidRDefault="00292449" w:rsidP="00292449">
      <w:pPr>
        <w:rPr>
          <w:b/>
          <w:sz w:val="20"/>
          <w:szCs w:val="20"/>
        </w:rPr>
      </w:pPr>
    </w:p>
    <w:tbl>
      <w:tblPr>
        <w:tblW w:w="12601" w:type="dxa"/>
        <w:tblInd w:w="93" w:type="dxa"/>
        <w:tblLook w:val="04A0" w:firstRow="1" w:lastRow="0" w:firstColumn="1" w:lastColumn="0" w:noHBand="0" w:noVBand="1"/>
      </w:tblPr>
      <w:tblGrid>
        <w:gridCol w:w="2531"/>
        <w:gridCol w:w="1028"/>
        <w:gridCol w:w="852"/>
        <w:gridCol w:w="750"/>
        <w:gridCol w:w="460"/>
        <w:gridCol w:w="900"/>
        <w:gridCol w:w="720"/>
        <w:gridCol w:w="660"/>
        <w:gridCol w:w="460"/>
        <w:gridCol w:w="620"/>
        <w:gridCol w:w="760"/>
        <w:gridCol w:w="520"/>
        <w:gridCol w:w="760"/>
        <w:gridCol w:w="820"/>
        <w:gridCol w:w="760"/>
      </w:tblGrid>
      <w:tr w:rsidR="00292449" w:rsidRPr="00560FF2" w:rsidTr="00DC4A25">
        <w:trPr>
          <w:trHeight w:val="315"/>
        </w:trPr>
        <w:tc>
          <w:tcPr>
            <w:tcW w:w="25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6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Nest type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2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Forest type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Horizontal habitat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Vertical habitat</w:t>
            </w:r>
          </w:p>
        </w:tc>
      </w:tr>
      <w:tr w:rsidR="00292449" w:rsidRPr="00560FF2" w:rsidTr="00DC4A25">
        <w:trPr>
          <w:trHeight w:val="465"/>
        </w:trPr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Speci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Hole - Dead woo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Hole - live woo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xtern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Deciduo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nif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Edg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or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Grou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hru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Canopy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ringa Glareo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ccipiter nis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Buteo bute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Bonasa bonasi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olumba oena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olumba palumb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uculus canor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Jynx torquil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icus virid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Dryocopus marti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Dendrocopos maj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Dendrocopos min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Lullula arbore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nthus trivial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roglodytes troglodyt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runella modular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rithacus rubecu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Luscinia megarhyncho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oenicurus phoenicur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meru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pilar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philomelo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iliac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urdus viscivor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ippolais icteri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ylvia bor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ylvia atricapil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 sibilatri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 collybi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hylloscopus trochil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Regulus regul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Muscicapa striat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icedula hypoleuc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egithalos caudat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oecile palustr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oecile montan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Lophophanes cristat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eriparus a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yanistes caerule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arus majo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itta europae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erthia familiar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Garrulus glandari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ucifraga caryocatact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ringilla coeleb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ringilla montifringil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duelis spin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duelis flamme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duelis chlor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yrrhula pyrrhu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occothraustes coccothraust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292449" w:rsidRPr="00560FF2" w:rsidTr="00DC4A25">
        <w:trPr>
          <w:trHeight w:val="300"/>
        </w:trPr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60FF2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mberiza rustic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449" w:rsidRPr="00560FF2" w:rsidRDefault="00292449" w:rsidP="00DC4A2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560FF2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</w:tbl>
    <w:p w:rsidR="00292449" w:rsidRDefault="00292449" w:rsidP="00292449"/>
    <w:p w:rsidR="00D14E99" w:rsidRDefault="00D14E99">
      <w:bookmarkStart w:id="0" w:name="_GoBack"/>
      <w:bookmarkEnd w:id="0"/>
    </w:p>
    <w:sectPr w:rsidR="00D14E99" w:rsidSect="0029244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974B6C"/>
    <w:multiLevelType w:val="hybridMultilevel"/>
    <w:tmpl w:val="4992B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449"/>
    <w:rsid w:val="00292449"/>
    <w:rsid w:val="00D1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87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49"/>
    <w:p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2449"/>
  </w:style>
  <w:style w:type="character" w:styleId="Hyperlink">
    <w:name w:val="Hyperlink"/>
    <w:basedOn w:val="DefaultParagraphFont"/>
    <w:uiPriority w:val="99"/>
    <w:unhideWhenUsed/>
    <w:rsid w:val="0029244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92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4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449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449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449"/>
    <w:rPr>
      <w:rFonts w:ascii="Tahoma" w:eastAsia="Calibri" w:hAnsi="Tahoma" w:cs="Tahoma"/>
      <w:sz w:val="16"/>
      <w:szCs w:val="16"/>
      <w:lang w:val="en-GB"/>
    </w:rPr>
  </w:style>
  <w:style w:type="paragraph" w:customStyle="1" w:styleId="xl66">
    <w:name w:val="xl66"/>
    <w:basedOn w:val="Normal"/>
    <w:rsid w:val="00292449"/>
    <w:pPr>
      <w:pBdr>
        <w:top w:val="single" w:sz="8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292449"/>
    <w:pPr>
      <w:pBdr>
        <w:top w:val="single" w:sz="8" w:space="0" w:color="auto"/>
      </w:pBd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292449"/>
    <w:pPr>
      <w:pBdr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292449"/>
    <w:pP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92449"/>
    <w:pP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i/>
      <w:iCs/>
      <w:sz w:val="20"/>
      <w:szCs w:val="20"/>
      <w:lang w:eastAsia="en-GB"/>
    </w:rPr>
  </w:style>
  <w:style w:type="paragraph" w:customStyle="1" w:styleId="xl71">
    <w:name w:val="xl71"/>
    <w:basedOn w:val="Normal"/>
    <w:rsid w:val="00292449"/>
    <w:pP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292449"/>
    <w:pP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292449"/>
    <w:pP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92449"/>
    <w:pP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29244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292449"/>
    <w:pPr>
      <w:spacing w:before="100" w:beforeAutospacing="1" w:after="100" w:afterAutospacing="1" w:line="240" w:lineRule="auto"/>
      <w:contextualSpacing w:val="0"/>
      <w:jc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92449"/>
    <w:pPr>
      <w:pBdr>
        <w:bottom w:val="single" w:sz="8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292449"/>
    <w:pP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29244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29244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9244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rsid w:val="0029244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9244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92449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49"/>
    <w:p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2449"/>
  </w:style>
  <w:style w:type="character" w:styleId="Hyperlink">
    <w:name w:val="Hyperlink"/>
    <w:basedOn w:val="DefaultParagraphFont"/>
    <w:uiPriority w:val="99"/>
    <w:unhideWhenUsed/>
    <w:rsid w:val="0029244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92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4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449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449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449"/>
    <w:rPr>
      <w:rFonts w:ascii="Tahoma" w:eastAsia="Calibri" w:hAnsi="Tahoma" w:cs="Tahoma"/>
      <w:sz w:val="16"/>
      <w:szCs w:val="16"/>
      <w:lang w:val="en-GB"/>
    </w:rPr>
  </w:style>
  <w:style w:type="paragraph" w:customStyle="1" w:styleId="xl66">
    <w:name w:val="xl66"/>
    <w:basedOn w:val="Normal"/>
    <w:rsid w:val="00292449"/>
    <w:pPr>
      <w:pBdr>
        <w:top w:val="single" w:sz="8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292449"/>
    <w:pPr>
      <w:pBdr>
        <w:top w:val="single" w:sz="8" w:space="0" w:color="auto"/>
      </w:pBd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292449"/>
    <w:pPr>
      <w:pBdr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292449"/>
    <w:pP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92449"/>
    <w:pP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i/>
      <w:iCs/>
      <w:sz w:val="20"/>
      <w:szCs w:val="20"/>
      <w:lang w:eastAsia="en-GB"/>
    </w:rPr>
  </w:style>
  <w:style w:type="paragraph" w:customStyle="1" w:styleId="xl71">
    <w:name w:val="xl71"/>
    <w:basedOn w:val="Normal"/>
    <w:rsid w:val="00292449"/>
    <w:pP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292449"/>
    <w:pP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292449"/>
    <w:pP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92449"/>
    <w:pP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29244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292449"/>
    <w:pPr>
      <w:spacing w:before="100" w:beforeAutospacing="1" w:after="100" w:afterAutospacing="1" w:line="240" w:lineRule="auto"/>
      <w:contextualSpacing w:val="0"/>
      <w:jc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92449"/>
    <w:pPr>
      <w:pBdr>
        <w:bottom w:val="single" w:sz="8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292449"/>
    <w:pP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29244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29244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9244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rsid w:val="0029244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center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92449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9244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32</Words>
  <Characters>7024</Characters>
  <Application>Microsoft Macintosh Word</Application>
  <DocSecurity>0</DocSecurity>
  <Lines>58</Lines>
  <Paragraphs>16</Paragraphs>
  <ScaleCrop>false</ScaleCrop>
  <Company>UEA</Company>
  <LinksUpToDate>false</LinksUpToDate>
  <CharactersWithSpaces>8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1</cp:revision>
  <dcterms:created xsi:type="dcterms:W3CDTF">2013-04-19T08:51:00Z</dcterms:created>
  <dcterms:modified xsi:type="dcterms:W3CDTF">2013-04-19T08:52:00Z</dcterms:modified>
</cp:coreProperties>
</file>